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163C1" w14:textId="77777777" w:rsidR="00723868" w:rsidRPr="00573D27" w:rsidRDefault="00723868" w:rsidP="0072386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58C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73D27">
        <w:rPr>
          <w:rFonts w:ascii="Times New Roman" w:hAnsi="Times New Roman" w:cs="Times New Roman"/>
          <w:b/>
          <w:bCs/>
          <w:sz w:val="24"/>
          <w:szCs w:val="24"/>
        </w:rPr>
        <w:t>Table 1. Prim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</w:p>
    <w:tbl>
      <w:tblPr>
        <w:tblStyle w:val="TableGrid"/>
        <w:tblW w:w="10080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1440"/>
        <w:gridCol w:w="1440"/>
        <w:gridCol w:w="1440"/>
        <w:gridCol w:w="1440"/>
        <w:gridCol w:w="1440"/>
      </w:tblGrid>
      <w:tr w:rsidR="00723868" w:rsidRPr="00723868" w14:paraId="5268FD25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CD2D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108A0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ime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4B466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Gene </w:t>
            </w:r>
            <w:proofErr w:type="spellStart"/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fSeq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98878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52E2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orward/Rever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83762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Pr="00723868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mplicon</w:t>
            </w:r>
            <w:r w:rsidRPr="00723868"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  <w:t xml:space="preserve"> </w:t>
            </w:r>
            <w:r w:rsidRPr="00723868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length</w:t>
            </w: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723868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(</w:t>
            </w: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p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15A7A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imer sequence</w:t>
            </w:r>
          </w:p>
        </w:tc>
      </w:tr>
      <w:tr w:rsidR="00723868" w:rsidRPr="00723868" w14:paraId="12DA32EF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C453F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D66800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H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09B19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NR_130973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AD26B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71F8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12A8D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A3904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GAGACTCAAAGCACCCGTGA</w:t>
            </w:r>
          </w:p>
        </w:tc>
      </w:tr>
      <w:tr w:rsidR="00723868" w:rsidRPr="00723868" w14:paraId="40E787CF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0C4A1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E42B1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683C0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92788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E4A8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DC06A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B4BCA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AGATGGACGACAGGTGGGTA</w:t>
            </w:r>
          </w:p>
        </w:tc>
      </w:tr>
      <w:tr w:rsidR="00723868" w:rsidRPr="00723868" w14:paraId="0763A9EB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1DAC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bookmarkStart w:id="0" w:name="_Hlk147461588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41EDB1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Igf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84F08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NM_001122736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CB46E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2C79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FA759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3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3E3B8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GCCTCAACTCAGTCCCTCT</w:t>
            </w:r>
          </w:p>
        </w:tc>
      </w:tr>
      <w:bookmarkEnd w:id="0"/>
      <w:tr w:rsidR="00723868" w:rsidRPr="00723868" w14:paraId="63A4A6E8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A45F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DAA614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215D5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C764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2D84F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15054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36349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ACACAGCACCCATCTTGAGAC</w:t>
            </w:r>
          </w:p>
        </w:tc>
      </w:tr>
      <w:tr w:rsidR="00723868" w:rsidRPr="00723868" w14:paraId="60B120A6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405BF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7D46B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Myf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E4AD3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NM_008656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9358E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8453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3B3B5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1FC19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CGGATCACGTCTACAGAGCC</w:t>
            </w:r>
          </w:p>
        </w:tc>
      </w:tr>
      <w:tr w:rsidR="00723868" w:rsidRPr="00723868" w14:paraId="31F6F25F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E6AC8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933268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178A6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E735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B8DD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C9A7D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F8825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GCAGGAGTGATCATCGGGAG</w:t>
            </w:r>
          </w:p>
        </w:tc>
      </w:tr>
      <w:tr w:rsidR="00723868" w:rsidRPr="00723868" w14:paraId="5F3E4E7A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CF4F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0E620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Myod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36628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NM_010866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2EE8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5EE1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BA68C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1198E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CGACACCGCCTACTACAGTG</w:t>
            </w:r>
          </w:p>
        </w:tc>
      </w:tr>
      <w:tr w:rsidR="00723868" w:rsidRPr="00723868" w14:paraId="7C8B0BC7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557BC1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79885D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104F7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865DF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91CAB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D7AF5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2AA4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GGTGGTGCATCTGCCAAAAG</w:t>
            </w:r>
          </w:p>
        </w:tc>
      </w:tr>
      <w:tr w:rsidR="00723868" w:rsidRPr="00723868" w14:paraId="66B3E7CB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FD503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ABE0E0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Myog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EFD44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NM_031189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6F85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1E4E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6DD03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9A24C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CCCAACCCAGGAGATCATT</w:t>
            </w:r>
          </w:p>
        </w:tc>
      </w:tr>
      <w:tr w:rsidR="00723868" w:rsidRPr="00723868" w14:paraId="15B33BB5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D03AB4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68D62C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D141A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8F32D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5D4FE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917B4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EF895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GCTGTCCACGATGGACGTAA</w:t>
            </w:r>
          </w:p>
        </w:tc>
      </w:tr>
      <w:tr w:rsidR="00723868" w:rsidRPr="00723868" w14:paraId="28540B18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63E7C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qPC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97E99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Pri-miR67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86DAA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NR_130973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3F49D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C0D6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B884F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8E848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ACACTGTATGCCCTAACCGC</w:t>
            </w:r>
          </w:p>
        </w:tc>
      </w:tr>
      <w:tr w:rsidR="00723868" w:rsidRPr="00723868" w14:paraId="0996A1A3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A51C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60837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FE782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MI00041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1556B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6D8FD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F4A23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BED98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CAGCTACTCGCTCTACCTGC</w:t>
            </w:r>
          </w:p>
        </w:tc>
      </w:tr>
      <w:tr w:rsidR="00723868" w:rsidRPr="00723868" w14:paraId="652310BF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38D4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0FDD4B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Pre-miR67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973DE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MI000412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EDB8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86F48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2018F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2B414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ACAGTGGACTTGGTACACT</w:t>
            </w:r>
          </w:p>
        </w:tc>
      </w:tr>
      <w:tr w:rsidR="00723868" w:rsidRPr="00723868" w14:paraId="71529216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6530B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EC96CD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20D17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D044C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AA263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49471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FA325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23868" w:rsidRPr="00723868" w14:paraId="78B35082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BB596C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62286D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miR675-3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5AD2D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MIMAT00037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14714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098CB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26503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9DF97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CTGTATGCCCTAACCGCTCAGT</w:t>
            </w:r>
          </w:p>
        </w:tc>
      </w:tr>
      <w:tr w:rsidR="00723868" w:rsidRPr="00723868" w14:paraId="71B0A295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249553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814A0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19CDA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B146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AE959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6AFB6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F8B52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23868" w:rsidRPr="00723868" w14:paraId="483C08C4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A2E4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AD64D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miR675-5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20477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MIMAT00037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20ED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01E21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0B187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76434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GGTGCGGAAAGGGCCCACAGT</w:t>
            </w:r>
          </w:p>
        </w:tc>
      </w:tr>
      <w:tr w:rsidR="00723868" w:rsidRPr="00723868" w14:paraId="3C5ABFB0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91401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F14B2C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DA48A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DF589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15379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C2677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C9772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23868" w:rsidRPr="00723868" w14:paraId="7A0438D8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8A38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60454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0CA4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D013D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5517D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3D11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977C3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723868" w:rsidRPr="00723868" w14:paraId="782891CB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5C1D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A02E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D97A2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proofErr w:type="spellStart"/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fSeq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EDB53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romosome lo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0BED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orward/Rever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62714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Pr="00723868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mplicon</w:t>
            </w: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723868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length</w:t>
            </w: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723868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(</w:t>
            </w: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p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61676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rimer sequence</w:t>
            </w:r>
          </w:p>
        </w:tc>
      </w:tr>
      <w:tr w:rsidR="00723868" w:rsidRPr="00723868" w14:paraId="0EE04F58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6E0C49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DA29F4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CTCF</w:t>
            </w: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-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8862E3" w14:textId="77777777" w:rsidR="00723868" w:rsidRPr="00723868" w:rsidRDefault="00723868" w:rsidP="00CC6D3B">
            <w:pPr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  <w:p w14:paraId="624671DC" w14:textId="77777777" w:rsidR="00723868" w:rsidRPr="00723868" w:rsidRDefault="00723868" w:rsidP="00CC6D3B">
            <w:pPr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  <w:p w14:paraId="438AE521" w14:textId="77777777" w:rsidR="00723868" w:rsidRPr="00723868" w:rsidRDefault="00723868" w:rsidP="00CC6D3B">
            <w:pPr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  <w:p w14:paraId="42850585" w14:textId="77777777" w:rsidR="00723868" w:rsidRPr="00723868" w:rsidRDefault="00723868" w:rsidP="00CC6D3B">
            <w:pPr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  <w:p w14:paraId="043193B1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  <w:p w14:paraId="7CFB8EA4" w14:textId="77777777" w:rsidR="00723868" w:rsidRPr="00723868" w:rsidRDefault="00723868" w:rsidP="00CC6D3B">
            <w:pPr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  <w:p w14:paraId="599C2343" w14:textId="77777777" w:rsidR="00723868" w:rsidRPr="00723868" w:rsidRDefault="00723868" w:rsidP="00CC6D3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NC_000073.7</w:t>
            </w:r>
          </w:p>
          <w:p w14:paraId="56019A94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94066C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5839-1421358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70ADE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8B1E1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2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CC64E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GCCCTATTCTTGGACGTCTG</w:t>
            </w:r>
          </w:p>
        </w:tc>
      </w:tr>
      <w:tr w:rsidR="00723868" w:rsidRPr="00723868" w14:paraId="0B7C18E9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08E80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B2CC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bs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12FDF9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A60655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5631-1421356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DD2A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74076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0C901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GAAAATGCATGTGTCCTGCCC</w:t>
            </w:r>
          </w:p>
        </w:tc>
      </w:tr>
      <w:tr w:rsidR="00723868" w:rsidRPr="00723868" w14:paraId="5AF9C58A" w14:textId="77777777" w:rsidTr="00723868">
        <w:trPr>
          <w:trHeight w:val="288"/>
          <w:jc w:val="center"/>
        </w:trPr>
        <w:tc>
          <w:tcPr>
            <w:tcW w:w="126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2D46B8D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  <w:p w14:paraId="1A2ECFF3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  <w:p w14:paraId="10EC5AF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  <w:p w14:paraId="5669BC3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  <w:p w14:paraId="3165B28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  <w:p w14:paraId="257F32F3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  <w:p w14:paraId="1BD24D73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  <w:p w14:paraId="6DF1FEF4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  <w:p w14:paraId="77CED019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  <w:p w14:paraId="541239DB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Chip-qPC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425A41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CTCF</w:t>
            </w: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- 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8D4555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A99FED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5557-1421355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91CF8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90FB7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2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CAD1B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GTAAAGACCAGGGTTGCCG</w:t>
            </w:r>
          </w:p>
        </w:tc>
      </w:tr>
      <w:tr w:rsidR="00723868" w:rsidRPr="00723868" w14:paraId="5D9D2401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</w:tcPr>
          <w:p w14:paraId="3B1C2C14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D92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bs2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3E777F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7B242A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5429-1421354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76814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094D2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9EFB1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GCCTCATGAAGCCCATGACTA</w:t>
            </w:r>
          </w:p>
        </w:tc>
      </w:tr>
      <w:tr w:rsidR="00723868" w:rsidRPr="00723868" w14:paraId="23AB3DD0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</w:tcPr>
          <w:p w14:paraId="707B17DF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4FBA3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CTCF</w:t>
            </w: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- 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A8126C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D77A6B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4539-14213452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05C20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AF7C4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FE043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ATGTGCAACAAGGGAACGGA</w:t>
            </w:r>
          </w:p>
        </w:tc>
      </w:tr>
      <w:tr w:rsidR="00723868" w:rsidRPr="00723868" w14:paraId="140DFFE9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</w:tcPr>
          <w:p w14:paraId="7B6F155F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E248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bs3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5CDF44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EDF7F6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4290-1421343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E846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AAD7F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EDCEB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CGGCAACTTCGGTCTTACC</w:t>
            </w:r>
          </w:p>
        </w:tc>
      </w:tr>
      <w:tr w:rsidR="00723868" w:rsidRPr="00723868" w14:paraId="4A896360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</w:tcPr>
          <w:p w14:paraId="781F4DA1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21E5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CTCF</w:t>
            </w: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- bs4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82A507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01EAF0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4058-142134039</w:t>
            </w:r>
          </w:p>
          <w:p w14:paraId="219EDA86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3898-1421339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1F848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  <w:p w14:paraId="260EC570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92704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A8951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CGCGTGGTGGCAGTACAATA</w:t>
            </w:r>
          </w:p>
          <w:p w14:paraId="1E129922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GGCTAGCTTGAGGAGTCCC</w:t>
            </w:r>
          </w:p>
        </w:tc>
      </w:tr>
      <w:tr w:rsidR="00723868" w:rsidRPr="00723868" w14:paraId="4A2E25E2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</w:tcPr>
          <w:p w14:paraId="13B6324B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B4279C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HIF1A-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6066A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4E4253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2444-1421324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32C18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F4234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B822F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CCTGACAAACGTGACGACT</w:t>
            </w:r>
          </w:p>
        </w:tc>
      </w:tr>
      <w:tr w:rsidR="00723868" w:rsidRPr="00723868" w14:paraId="6E3B20C9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</w:tcPr>
          <w:p w14:paraId="67701CA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0C6E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bs1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D1C906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19EF0D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2300-1421323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4B9F0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DFB77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4BE73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AACAGCCTACGAGTGGCTAAC</w:t>
            </w:r>
          </w:p>
        </w:tc>
      </w:tr>
      <w:tr w:rsidR="00723868" w:rsidRPr="00723868" w14:paraId="37983D46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</w:tcPr>
          <w:p w14:paraId="6D65A52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D6C7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HIF1A-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B6B3A0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15C2FD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2064-142132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E630CA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EA76CB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C398A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AGAATTTCAGGACGGGTGCG</w:t>
            </w:r>
          </w:p>
        </w:tc>
      </w:tr>
      <w:tr w:rsidR="00723868" w:rsidRPr="00723868" w14:paraId="1342AC16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</w:tcPr>
          <w:p w14:paraId="66736D9C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E8F0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bs2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3546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49A275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131958-1421319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A4F26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B4D2E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CB899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CCAATCAGTACATGGCCCCG</w:t>
            </w:r>
          </w:p>
        </w:tc>
      </w:tr>
      <w:tr w:rsidR="00723868" w:rsidRPr="00723868" w14:paraId="6EC1385C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</w:tcPr>
          <w:p w14:paraId="7FD08E0C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EE65C30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I</w:t>
            </w:r>
            <w:r w:rsidRPr="00723868">
              <w:rPr>
                <w:rFonts w:ascii="Times New Roman" w:hAnsi="Times New Roman" w:cs="Times New Roman" w:hint="eastAsia"/>
                <w:b/>
                <w:bCs/>
                <w:i/>
                <w:iCs/>
                <w:sz w:val="12"/>
                <w:szCs w:val="12"/>
              </w:rPr>
              <w:t>gf</w:t>
            </w: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2-P2</w:t>
            </w:r>
          </w:p>
        </w:tc>
        <w:tc>
          <w:tcPr>
            <w:tcW w:w="144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66BAB20" w14:textId="77777777" w:rsidR="00723868" w:rsidRPr="00723868" w:rsidRDefault="00723868" w:rsidP="00CC6D3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MGI:964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90D70C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211239 -</w:t>
            </w:r>
            <w:r w:rsidRPr="00723868">
              <w:rPr>
                <w:sz w:val="12"/>
                <w:szCs w:val="12"/>
              </w:rPr>
              <w:t xml:space="preserve"> </w:t>
            </w: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4221139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6BAD5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A3E31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0BC36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GCTATTCGAGGTGCCTCAC</w:t>
            </w:r>
          </w:p>
        </w:tc>
      </w:tr>
      <w:tr w:rsidR="00723868" w:rsidRPr="00723868" w14:paraId="27969911" w14:textId="77777777" w:rsidTr="00723868">
        <w:trPr>
          <w:trHeight w:val="288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9C0BF9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0E5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648D7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C52CE8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8A117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8BCE9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3EA0C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TGAGTTAAGGCGCAGGTAGC</w:t>
            </w:r>
          </w:p>
        </w:tc>
      </w:tr>
      <w:tr w:rsidR="00723868" w:rsidRPr="00723868" w14:paraId="5F234156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AD852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9B601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813A3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634CC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4551E" w14:textId="77777777" w:rsidR="00723868" w:rsidRPr="00723868" w:rsidRDefault="00723868" w:rsidP="00CC6D3B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24606" w14:textId="77777777" w:rsidR="00723868" w:rsidRPr="00723868" w:rsidRDefault="00723868" w:rsidP="00CC6D3B">
            <w:pPr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54420" w14:textId="77777777" w:rsidR="00723868" w:rsidRPr="00723868" w:rsidRDefault="00723868" w:rsidP="00CC6D3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723868" w:rsidRPr="00723868" w14:paraId="694D59D5" w14:textId="77777777" w:rsidTr="00723868">
        <w:trPr>
          <w:trHeight w:val="28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742CA" w14:textId="562198C4" w:rsidR="00723868" w:rsidRPr="00723868" w:rsidRDefault="00723868" w:rsidP="00723868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dCas9 gRNA-H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FD228C" w14:textId="3E277CFA" w:rsidR="00723868" w:rsidRPr="00723868" w:rsidRDefault="00723868" w:rsidP="007238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BEF4E" w14:textId="23C84354" w:rsidR="00723868" w:rsidRDefault="00723868" w:rsidP="007238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CAATCAGTACATGGCCCCGCCGG</w:t>
            </w:r>
          </w:p>
          <w:p w14:paraId="7DE585DD" w14:textId="08211F87" w:rsidR="00723868" w:rsidRPr="00723868" w:rsidRDefault="00723868" w:rsidP="007238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AACGTGCGCTGGAACGATACAGG</w:t>
            </w:r>
          </w:p>
        </w:tc>
      </w:tr>
      <w:tr w:rsidR="00723868" w:rsidRPr="00723868" w14:paraId="38A530E4" w14:textId="77777777" w:rsidTr="00723868">
        <w:trPr>
          <w:trHeight w:val="125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4004AF0" w14:textId="77777777" w:rsidR="00723868" w:rsidRPr="00723868" w:rsidRDefault="00723868" w:rsidP="00723868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Amplicon contains</w:t>
            </w:r>
          </w:p>
          <w:p w14:paraId="7884484F" w14:textId="2A47B1D4" w:rsidR="00723868" w:rsidRPr="00723868" w:rsidRDefault="00723868" w:rsidP="00723868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  <w:proofErr w:type="spellStart"/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AlwNI</w:t>
            </w:r>
            <w:proofErr w:type="spellEnd"/>
            <w:r w:rsidRPr="0072386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 xml:space="preserve"> cutting si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F2EB" w14:textId="558E2E37" w:rsidR="00723868" w:rsidRPr="00723868" w:rsidRDefault="00723868" w:rsidP="0072386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B6 allele                 216</w:t>
            </w:r>
          </w:p>
        </w:tc>
        <w:tc>
          <w:tcPr>
            <w:tcW w:w="72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4208635" w14:textId="77777777" w:rsidR="00723868" w:rsidRPr="00723868" w:rsidRDefault="00723868" w:rsidP="007238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GCTATACCTTCACTGCCCAGG</w:t>
            </w:r>
          </w:p>
          <w:p w14:paraId="57537B11" w14:textId="1EC994B5" w:rsidR="00723868" w:rsidRPr="00723868" w:rsidRDefault="00723868" w:rsidP="0072386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GTTGAAGGACTGAGGGGCTA</w:t>
            </w:r>
          </w:p>
        </w:tc>
      </w:tr>
      <w:tr w:rsidR="00723868" w:rsidRPr="00723868" w14:paraId="65FA5E36" w14:textId="77777777" w:rsidTr="00723868">
        <w:trPr>
          <w:trHeight w:val="125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2FF80F" w14:textId="77777777" w:rsidR="00723868" w:rsidRPr="00723868" w:rsidRDefault="00723868" w:rsidP="00723868">
            <w:pPr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248C" w14:textId="10CC682C" w:rsidR="00723868" w:rsidRPr="00723868" w:rsidRDefault="00723868" w:rsidP="0072386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CAST/</w:t>
            </w:r>
            <w:proofErr w:type="spellStart"/>
            <w:r w:rsidRPr="00723868">
              <w:rPr>
                <w:rFonts w:ascii="Times New Roman" w:hAnsi="Times New Roman" w:cs="Times New Roman"/>
                <w:sz w:val="12"/>
                <w:szCs w:val="12"/>
              </w:rPr>
              <w:t>EiJ</w:t>
            </w:r>
            <w:proofErr w:type="spellEnd"/>
            <w:r w:rsidRPr="00723868">
              <w:rPr>
                <w:rFonts w:ascii="Times New Roman" w:hAnsi="Times New Roman" w:cs="Times New Roman"/>
                <w:sz w:val="12"/>
                <w:szCs w:val="12"/>
              </w:rPr>
              <w:t xml:space="preserve"> allele     49+167</w:t>
            </w:r>
          </w:p>
        </w:tc>
        <w:tc>
          <w:tcPr>
            <w:tcW w:w="7200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D7B806B" w14:textId="77777777" w:rsidR="00723868" w:rsidRPr="00723868" w:rsidRDefault="00723868" w:rsidP="0072386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4FDEADA1" w14:textId="77777777" w:rsidR="007E7268" w:rsidRDefault="007E7268"/>
    <w:sectPr w:rsidR="007E7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49868E" w14:textId="77777777" w:rsidR="009F2E12" w:rsidRDefault="009F2E12" w:rsidP="00723868">
      <w:pPr>
        <w:spacing w:after="0" w:line="240" w:lineRule="auto"/>
      </w:pPr>
      <w:r>
        <w:separator/>
      </w:r>
    </w:p>
  </w:endnote>
  <w:endnote w:type="continuationSeparator" w:id="0">
    <w:p w14:paraId="0733D8B9" w14:textId="77777777" w:rsidR="009F2E12" w:rsidRDefault="009F2E12" w:rsidP="00723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10C2A9" w14:textId="77777777" w:rsidR="009F2E12" w:rsidRDefault="009F2E12" w:rsidP="00723868">
      <w:pPr>
        <w:spacing w:after="0" w:line="240" w:lineRule="auto"/>
      </w:pPr>
      <w:r>
        <w:separator/>
      </w:r>
    </w:p>
  </w:footnote>
  <w:footnote w:type="continuationSeparator" w:id="0">
    <w:p w14:paraId="3213B360" w14:textId="77777777" w:rsidR="009F2E12" w:rsidRDefault="009F2E12" w:rsidP="007238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91"/>
    <w:rsid w:val="002F5A05"/>
    <w:rsid w:val="00723868"/>
    <w:rsid w:val="007E7268"/>
    <w:rsid w:val="009F2E12"/>
    <w:rsid w:val="00B72291"/>
    <w:rsid w:val="00C67E3E"/>
    <w:rsid w:val="00F1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554AC"/>
  <w15:chartTrackingRefBased/>
  <w15:docId w15:val="{BA9CF786-B485-4B2B-9C87-27EF19CBF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6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2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2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2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2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2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2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2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2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2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2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2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2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2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2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2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2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2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238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868"/>
  </w:style>
  <w:style w:type="paragraph" w:styleId="Footer">
    <w:name w:val="footer"/>
    <w:basedOn w:val="Normal"/>
    <w:link w:val="FooterChar"/>
    <w:uiPriority w:val="99"/>
    <w:unhideWhenUsed/>
    <w:rsid w:val="007238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868"/>
  </w:style>
  <w:style w:type="table" w:styleId="TableGrid">
    <w:name w:val="Table Grid"/>
    <w:basedOn w:val="TableNormal"/>
    <w:uiPriority w:val="39"/>
    <w:rsid w:val="0072386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Yao</dc:creator>
  <cp:keywords/>
  <dc:description/>
  <cp:lastModifiedBy>Gao, Yao</cp:lastModifiedBy>
  <cp:revision>2</cp:revision>
  <dcterms:created xsi:type="dcterms:W3CDTF">2024-06-22T02:13:00Z</dcterms:created>
  <dcterms:modified xsi:type="dcterms:W3CDTF">2024-06-22T02:23:00Z</dcterms:modified>
</cp:coreProperties>
</file>